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80659" w14:textId="6E1473FC" w:rsidR="00713966" w:rsidRPr="00595511" w:rsidRDefault="00713966" w:rsidP="0071396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012653" w:rsidRPr="00595511" w14:paraId="118F031B" w14:textId="77777777" w:rsidTr="00012653">
        <w:tc>
          <w:tcPr>
            <w:tcW w:w="1615" w:type="dxa"/>
          </w:tcPr>
          <w:p w14:paraId="2857B3D4" w14:textId="20390852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Line number</w:t>
            </w:r>
          </w:p>
        </w:tc>
        <w:tc>
          <w:tcPr>
            <w:tcW w:w="7735" w:type="dxa"/>
          </w:tcPr>
          <w:p w14:paraId="62B3CD95" w14:textId="77777777" w:rsidR="00012653" w:rsidRPr="00595511" w:rsidRDefault="006B35D7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Search terms</w:t>
            </w:r>
            <w:r w:rsidR="00012653" w:rsidRPr="00595511">
              <w:rPr>
                <w:rFonts w:ascii="Times New Roman" w:hAnsi="Times New Roman" w:cs="Times New Roman"/>
              </w:rPr>
              <w:t xml:space="preserve"> include keywords and standard MESH heading/subheadings</w:t>
            </w:r>
          </w:p>
          <w:p w14:paraId="479A9D3D" w14:textId="53078630" w:rsidR="005455DD" w:rsidRPr="00595511" w:rsidRDefault="005455DD" w:rsidP="000126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12653" w:rsidRPr="00595511" w14:paraId="04F0140F" w14:textId="77777777" w:rsidTr="00012653">
        <w:tc>
          <w:tcPr>
            <w:tcW w:w="1615" w:type="dxa"/>
          </w:tcPr>
          <w:p w14:paraId="3676E366" w14:textId="4CF098F6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5" w:type="dxa"/>
          </w:tcPr>
          <w:p w14:paraId="09FE8990" w14:textId="374AFE65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cardiac surgery” OR “Thoracic Surgery”</w:t>
            </w:r>
          </w:p>
        </w:tc>
      </w:tr>
      <w:tr w:rsidR="00012653" w:rsidRPr="00595511" w14:paraId="3B43AF37" w14:textId="77777777" w:rsidTr="00012653">
        <w:tc>
          <w:tcPr>
            <w:tcW w:w="1615" w:type="dxa"/>
          </w:tcPr>
          <w:p w14:paraId="093E4684" w14:textId="4528F666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5" w:type="dxa"/>
          </w:tcPr>
          <w:p w14:paraId="3523D8DF" w14:textId="335EED3B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coronary artery bypass” OR “Coronary Artery Bypass”</w:t>
            </w:r>
          </w:p>
        </w:tc>
      </w:tr>
      <w:tr w:rsidR="00012653" w:rsidRPr="00595511" w14:paraId="717736F4" w14:textId="77777777" w:rsidTr="00012653">
        <w:tc>
          <w:tcPr>
            <w:tcW w:w="1615" w:type="dxa"/>
          </w:tcPr>
          <w:p w14:paraId="2EA5A068" w14:textId="4F818983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35" w:type="dxa"/>
          </w:tcPr>
          <w:p w14:paraId="23077DF0" w14:textId="5BBFAEC6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cardiopulmonary bypass” OR “Cardiopulmonary Bypass”</w:t>
            </w:r>
          </w:p>
        </w:tc>
      </w:tr>
      <w:tr w:rsidR="00012653" w:rsidRPr="00595511" w14:paraId="5365DD4B" w14:textId="77777777" w:rsidTr="00012653">
        <w:tc>
          <w:tcPr>
            <w:tcW w:w="1615" w:type="dxa"/>
          </w:tcPr>
          <w:p w14:paraId="05841585" w14:textId="378533FE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35" w:type="dxa"/>
          </w:tcPr>
          <w:p w14:paraId="373A51EE" w14:textId="63A0C090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cardiac surgical procedure” OR “Cardiac Surgical Procedures”</w:t>
            </w:r>
          </w:p>
        </w:tc>
      </w:tr>
      <w:tr w:rsidR="00012653" w:rsidRPr="00595511" w14:paraId="298E73F8" w14:textId="77777777" w:rsidTr="00012653">
        <w:tc>
          <w:tcPr>
            <w:tcW w:w="1615" w:type="dxa"/>
          </w:tcPr>
          <w:p w14:paraId="05E76B2E" w14:textId="0C28631B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35" w:type="dxa"/>
          </w:tcPr>
          <w:p w14:paraId="1A076A87" w14:textId="29083DF7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calcium channel blocker” OR “Calcium Channel Blockers”</w:t>
            </w:r>
          </w:p>
        </w:tc>
      </w:tr>
      <w:tr w:rsidR="00012653" w:rsidRPr="00595511" w14:paraId="7F32BF86" w14:textId="77777777" w:rsidTr="00012653">
        <w:tc>
          <w:tcPr>
            <w:tcW w:w="1615" w:type="dxa"/>
          </w:tcPr>
          <w:p w14:paraId="5903AA0A" w14:textId="046EAF65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35" w:type="dxa"/>
          </w:tcPr>
          <w:p w14:paraId="7C9F1D44" w14:textId="3C3DE48D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diltiazem” OR “DILTIAZEM”</w:t>
            </w:r>
          </w:p>
        </w:tc>
      </w:tr>
      <w:tr w:rsidR="00012653" w:rsidRPr="00595511" w14:paraId="618B4FFD" w14:textId="77777777" w:rsidTr="00012653">
        <w:tc>
          <w:tcPr>
            <w:tcW w:w="1615" w:type="dxa"/>
          </w:tcPr>
          <w:p w14:paraId="58EA6167" w14:textId="254B6C17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35" w:type="dxa"/>
          </w:tcPr>
          <w:p w14:paraId="32A791A6" w14:textId="2D75DB6D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5 OR 6</w:t>
            </w:r>
          </w:p>
        </w:tc>
      </w:tr>
      <w:tr w:rsidR="00012653" w:rsidRPr="00595511" w14:paraId="27E0DC52" w14:textId="77777777" w:rsidTr="00012653">
        <w:tc>
          <w:tcPr>
            <w:tcW w:w="1615" w:type="dxa"/>
          </w:tcPr>
          <w:p w14:paraId="6ADD58AA" w14:textId="597E833F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35" w:type="dxa"/>
          </w:tcPr>
          <w:p w14:paraId="489F71E3" w14:textId="1D6FB526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nitrate” OR “NITRATES”</w:t>
            </w:r>
          </w:p>
        </w:tc>
      </w:tr>
      <w:tr w:rsidR="00012653" w:rsidRPr="00595511" w14:paraId="10C938D2" w14:textId="77777777" w:rsidTr="00012653">
        <w:tc>
          <w:tcPr>
            <w:tcW w:w="1615" w:type="dxa"/>
          </w:tcPr>
          <w:p w14:paraId="5B121BA5" w14:textId="657E005F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35" w:type="dxa"/>
          </w:tcPr>
          <w:p w14:paraId="60BB6973" w14:textId="61853065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“nitroglycerin” OR “NITROGLYCERIN”</w:t>
            </w:r>
          </w:p>
        </w:tc>
      </w:tr>
      <w:tr w:rsidR="00012653" w:rsidRPr="00595511" w14:paraId="16776AF0" w14:textId="77777777" w:rsidTr="00012653">
        <w:tc>
          <w:tcPr>
            <w:tcW w:w="1615" w:type="dxa"/>
          </w:tcPr>
          <w:p w14:paraId="3336172A" w14:textId="41C2AA34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35" w:type="dxa"/>
          </w:tcPr>
          <w:p w14:paraId="3D238378" w14:textId="4D9E785E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8 OR 9</w:t>
            </w:r>
          </w:p>
        </w:tc>
      </w:tr>
      <w:tr w:rsidR="00012653" w:rsidRPr="00595511" w14:paraId="06480B88" w14:textId="77777777" w:rsidTr="00012653">
        <w:tc>
          <w:tcPr>
            <w:tcW w:w="1615" w:type="dxa"/>
          </w:tcPr>
          <w:p w14:paraId="64BFCDC9" w14:textId="652A2488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735" w:type="dxa"/>
          </w:tcPr>
          <w:p w14:paraId="2D468AD0" w14:textId="537C9AA5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 OR 2 OR 4</w:t>
            </w:r>
          </w:p>
        </w:tc>
      </w:tr>
      <w:tr w:rsidR="00012653" w:rsidRPr="00595511" w14:paraId="6580DA2A" w14:textId="77777777" w:rsidTr="00012653">
        <w:tc>
          <w:tcPr>
            <w:tcW w:w="1615" w:type="dxa"/>
          </w:tcPr>
          <w:p w14:paraId="575EED2F" w14:textId="4F664996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35" w:type="dxa"/>
          </w:tcPr>
          <w:p w14:paraId="6FBDF585" w14:textId="6E458661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3 AND 11</w:t>
            </w:r>
          </w:p>
        </w:tc>
      </w:tr>
      <w:tr w:rsidR="00012653" w:rsidRPr="00595511" w14:paraId="13102A11" w14:textId="77777777" w:rsidTr="00012653">
        <w:tc>
          <w:tcPr>
            <w:tcW w:w="1615" w:type="dxa"/>
          </w:tcPr>
          <w:p w14:paraId="74BD6396" w14:textId="32D7514D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35" w:type="dxa"/>
          </w:tcPr>
          <w:p w14:paraId="20A27285" w14:textId="7C411A4A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7 AND 12</w:t>
            </w:r>
          </w:p>
        </w:tc>
      </w:tr>
      <w:tr w:rsidR="00012653" w:rsidRPr="00595511" w14:paraId="0A84D3E8" w14:textId="77777777" w:rsidTr="00012653">
        <w:tc>
          <w:tcPr>
            <w:tcW w:w="1615" w:type="dxa"/>
          </w:tcPr>
          <w:p w14:paraId="2F73A08F" w14:textId="60AFC317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35" w:type="dxa"/>
          </w:tcPr>
          <w:p w14:paraId="01E35D74" w14:textId="689A8E2E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0 AND 12</w:t>
            </w:r>
          </w:p>
        </w:tc>
      </w:tr>
      <w:tr w:rsidR="00012653" w:rsidRPr="00595511" w14:paraId="5C03970D" w14:textId="77777777" w:rsidTr="00012653">
        <w:tc>
          <w:tcPr>
            <w:tcW w:w="1615" w:type="dxa"/>
          </w:tcPr>
          <w:p w14:paraId="68BC5403" w14:textId="0610DD66" w:rsidR="00012653" w:rsidRPr="00595511" w:rsidRDefault="00012653" w:rsidP="00012653">
            <w:pPr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735" w:type="dxa"/>
          </w:tcPr>
          <w:p w14:paraId="1BEFDD25" w14:textId="0C4D59F3" w:rsidR="00012653" w:rsidRPr="00595511" w:rsidRDefault="00012653" w:rsidP="000126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95511">
              <w:rPr>
                <w:rFonts w:ascii="Times New Roman" w:hAnsi="Times New Roman" w:cs="Times New Roman"/>
              </w:rPr>
              <w:t>13 OR 14</w:t>
            </w:r>
          </w:p>
        </w:tc>
      </w:tr>
    </w:tbl>
    <w:p w14:paraId="2774A371" w14:textId="77777777" w:rsidR="006B35D7" w:rsidRPr="00595511" w:rsidRDefault="006B35D7" w:rsidP="006B35D7">
      <w:pPr>
        <w:rPr>
          <w:rFonts w:ascii="Times New Roman" w:hAnsi="Times New Roman" w:cs="Times New Roman"/>
        </w:rPr>
      </w:pPr>
    </w:p>
    <w:sectPr w:rsidR="006B35D7" w:rsidRPr="00595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B70C1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11FBC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26447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0465A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1C7125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F7449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07F1E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50A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A70AFB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3561FF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D7FBB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A670A4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3E4838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60188E"/>
    <w:multiLevelType w:val="hybridMultilevel"/>
    <w:tmpl w:val="ED36E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13"/>
  </w:num>
  <w:num w:numId="4">
    <w:abstractNumId w:val="8"/>
  </w:num>
  <w:num w:numId="5">
    <w:abstractNumId w:val="10"/>
  </w:num>
  <w:num w:numId="6">
    <w:abstractNumId w:val="3"/>
  </w:num>
  <w:num w:numId="7">
    <w:abstractNumId w:val="4"/>
  </w:num>
  <w:num w:numId="8">
    <w:abstractNumId w:val="6"/>
  </w:num>
  <w:num w:numId="9">
    <w:abstractNumId w:val="5"/>
  </w:num>
  <w:num w:numId="10">
    <w:abstractNumId w:val="0"/>
  </w:num>
  <w:num w:numId="11">
    <w:abstractNumId w:val="11"/>
  </w:num>
  <w:num w:numId="12">
    <w:abstractNumId w:val="9"/>
  </w:num>
  <w:num w:numId="13">
    <w:abstractNumId w:val="2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966"/>
    <w:rsid w:val="00012653"/>
    <w:rsid w:val="0006149C"/>
    <w:rsid w:val="0006180B"/>
    <w:rsid w:val="001442FB"/>
    <w:rsid w:val="001562F8"/>
    <w:rsid w:val="00374F8A"/>
    <w:rsid w:val="004734F4"/>
    <w:rsid w:val="005455DD"/>
    <w:rsid w:val="00595511"/>
    <w:rsid w:val="006B35D7"/>
    <w:rsid w:val="00713966"/>
    <w:rsid w:val="0091743B"/>
    <w:rsid w:val="009313E4"/>
    <w:rsid w:val="009F2688"/>
    <w:rsid w:val="00A5453D"/>
    <w:rsid w:val="00A75281"/>
    <w:rsid w:val="00A94FBD"/>
    <w:rsid w:val="00BB054C"/>
    <w:rsid w:val="00CE0E49"/>
    <w:rsid w:val="00D8394C"/>
    <w:rsid w:val="00E537C9"/>
    <w:rsid w:val="00FF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D2175"/>
  <w15:chartTrackingRefBased/>
  <w15:docId w15:val="{5E43DAEA-CA92-4513-84FE-ED7DAC9B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54C"/>
    <w:pPr>
      <w:ind w:left="720"/>
      <w:contextualSpacing/>
    </w:pPr>
  </w:style>
  <w:style w:type="table" w:styleId="TableGrid">
    <w:name w:val="Table Grid"/>
    <w:basedOn w:val="TableNormal"/>
    <w:uiPriority w:val="39"/>
    <w:rsid w:val="00012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d, Xiaopeng</dc:creator>
  <cp:keywords/>
  <dc:description/>
  <cp:lastModifiedBy>Zhang Md, Xiaopeng</cp:lastModifiedBy>
  <cp:revision>8</cp:revision>
  <dcterms:created xsi:type="dcterms:W3CDTF">2018-08-21T23:13:00Z</dcterms:created>
  <dcterms:modified xsi:type="dcterms:W3CDTF">2018-08-22T02:40:00Z</dcterms:modified>
</cp:coreProperties>
</file>